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43AF1" w14:textId="77777777" w:rsidR="004D6319" w:rsidRPr="00F152BE" w:rsidRDefault="004D6319" w:rsidP="004D6319">
      <w:pPr>
        <w:pStyle w:val="Heading3"/>
        <w:spacing w:line="480" w:lineRule="auto"/>
      </w:pPr>
      <w:r w:rsidRPr="003B1B26">
        <w:rPr>
          <w:rFonts w:cs="Times New Roman"/>
          <w:b/>
        </w:rPr>
        <w:t>S7</w:t>
      </w:r>
      <w:r w:rsidRPr="00C01266">
        <w:rPr>
          <w:rFonts w:cs="Times New Roman"/>
          <w:b/>
        </w:rPr>
        <w:t xml:space="preserve"> Table</w:t>
      </w:r>
      <w:r>
        <w:rPr>
          <w:rFonts w:cs="Times New Roman"/>
          <w:b/>
        </w:rPr>
        <w:t xml:space="preserve">. </w:t>
      </w:r>
    </w:p>
    <w:tbl>
      <w:tblPr>
        <w:tblW w:w="6420" w:type="dxa"/>
        <w:tblLook w:val="04A0" w:firstRow="1" w:lastRow="0" w:firstColumn="1" w:lastColumn="0" w:noHBand="0" w:noVBand="1"/>
      </w:tblPr>
      <w:tblGrid>
        <w:gridCol w:w="1843"/>
        <w:gridCol w:w="677"/>
        <w:gridCol w:w="1300"/>
        <w:gridCol w:w="1300"/>
        <w:gridCol w:w="1300"/>
      </w:tblGrid>
      <w:tr w:rsidR="004D6319" w:rsidRPr="00F152BE" w14:paraId="6CC0AE6A" w14:textId="77777777" w:rsidTr="00070D20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5F981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1AE6B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D0F91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B1F92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-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6DB1C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perm)</w:t>
            </w:r>
          </w:p>
        </w:tc>
      </w:tr>
      <w:tr w:rsidR="004D6319" w:rsidRPr="00F152BE" w14:paraId="41C2DAEA" w14:textId="77777777" w:rsidTr="00070D2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1244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sid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99AFD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9F0C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5F9C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ABC0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6319" w:rsidRPr="00F152BE" w14:paraId="6B155F94" w14:textId="77777777" w:rsidTr="00070D2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07A4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071B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5945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64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8A54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7F52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4D6319" w:rsidRPr="00F152BE" w14:paraId="088D88C6" w14:textId="77777777" w:rsidTr="00070D2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09519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9BF3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9824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5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4EE7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EC1B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</w:tr>
      <w:tr w:rsidR="004D6319" w:rsidRPr="00F152BE" w14:paraId="39537E2D" w14:textId="77777777" w:rsidTr="00070D2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D9EA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ite x Treatme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B282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51086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4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C2B8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5BEBE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</w:tr>
      <w:tr w:rsidR="004D6319" w:rsidRPr="00F152BE" w14:paraId="7ABF55A7" w14:textId="77777777" w:rsidTr="00070D2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C67A0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58D1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0ECA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9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00C17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C8462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6319" w:rsidRPr="00F152BE" w14:paraId="30BD5DA2" w14:textId="77777777" w:rsidTr="00070D2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CE66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BD3BB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7B03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DFE9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F9B80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6319" w:rsidRPr="00F152BE" w14:paraId="198E99EC" w14:textId="77777777" w:rsidTr="00070D2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EB7D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dersid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F9DE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A35F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58BE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A33B6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6319" w:rsidRPr="00F152BE" w14:paraId="6396CB4B" w14:textId="77777777" w:rsidTr="00070D2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AD2F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8B44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631B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27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CD83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CF81A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4D6319" w:rsidRPr="00F152BE" w14:paraId="0C712589" w14:textId="77777777" w:rsidTr="00070D2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1F1E3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94BB0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5795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D541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F0EA1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4D6319" w:rsidRPr="00F152BE" w14:paraId="531B7261" w14:textId="77777777" w:rsidTr="00070D20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9B3BC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ite x Treatment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131A0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9AA8E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2.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0E4D9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83BD0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</w:tr>
      <w:tr w:rsidR="004D6319" w:rsidRPr="00F152BE" w14:paraId="2A67D223" w14:textId="77777777" w:rsidTr="00070D20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FC894" w14:textId="77777777" w:rsidR="004D6319" w:rsidRPr="00F152BE" w:rsidRDefault="004D631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ED1B3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F8423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D10D3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B4DE4" w14:textId="77777777" w:rsidR="004D6319" w:rsidRPr="00F152BE" w:rsidRDefault="004D631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5E269E6" w14:textId="77777777" w:rsidR="00E855E1" w:rsidRPr="004D6319" w:rsidRDefault="004D6319" w:rsidP="004D6319">
      <w:bookmarkStart w:id="0" w:name="_GoBack"/>
      <w:bookmarkEnd w:id="0"/>
    </w:p>
    <w:sectPr w:rsidR="00E855E1" w:rsidRPr="004D6319" w:rsidSect="00A53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3B0344"/>
    <w:rsid w:val="003F1F79"/>
    <w:rsid w:val="00426125"/>
    <w:rsid w:val="004D6319"/>
    <w:rsid w:val="005B5394"/>
    <w:rsid w:val="007D28A9"/>
    <w:rsid w:val="007F4E8C"/>
    <w:rsid w:val="007F5ABD"/>
    <w:rsid w:val="00924E80"/>
    <w:rsid w:val="00972591"/>
    <w:rsid w:val="00A537E7"/>
    <w:rsid w:val="00C2416F"/>
    <w:rsid w:val="00DA0C0E"/>
    <w:rsid w:val="00E91760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6319"/>
    <w:rPr>
      <w:lang w:val="en-US" w:bidi="ar-SA"/>
    </w:rPr>
  </w:style>
  <w:style w:type="paragraph" w:styleId="Heading3">
    <w:name w:val="heading 3"/>
    <w:aliases w:val="Table Title"/>
    <w:basedOn w:val="Normal"/>
    <w:next w:val="Normal"/>
    <w:link w:val="Heading3Char"/>
    <w:uiPriority w:val="9"/>
    <w:unhideWhenUsed/>
    <w:qFormat/>
    <w:rsid w:val="004D6319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00000" w:themeColor="text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C0E"/>
    <w:rPr>
      <w:sz w:val="18"/>
      <w:szCs w:val="18"/>
    </w:rPr>
  </w:style>
  <w:style w:type="character" w:customStyle="1" w:styleId="Heading3Char">
    <w:name w:val="Heading 3 Char"/>
    <w:aliases w:val="Table Title Char"/>
    <w:basedOn w:val="DefaultParagraphFont"/>
    <w:link w:val="Heading3"/>
    <w:uiPriority w:val="9"/>
    <w:rsid w:val="004D6319"/>
    <w:rPr>
      <w:rFonts w:ascii="Times New Roman" w:eastAsiaTheme="majorEastAsia" w:hAnsi="Times New Roman" w:cstheme="majorBidi"/>
      <w:color w:val="000000" w:themeColor="text1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2</cp:revision>
  <dcterms:created xsi:type="dcterms:W3CDTF">2019-02-19T14:47:00Z</dcterms:created>
  <dcterms:modified xsi:type="dcterms:W3CDTF">2019-02-19T14:47:00Z</dcterms:modified>
</cp:coreProperties>
</file>